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C97F9" w14:textId="477B60E3" w:rsidR="00CB31AD" w:rsidRPr="009C6F55" w:rsidRDefault="00634B16" w:rsidP="009D283E">
      <w:pPr>
        <w:spacing w:after="240"/>
        <w:ind w:left="-993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sz w:val="20"/>
          <w:szCs w:val="20"/>
          <w:lang w:val="en-US"/>
        </w:rPr>
        <w:t>Additional file</w:t>
      </w:r>
      <w:r w:rsidR="009C6F55">
        <w:rPr>
          <w:rFonts w:asciiTheme="majorHAnsi" w:hAnsiTheme="majorHAnsi" w:cstheme="majorHAnsi"/>
          <w:b/>
          <w:sz w:val="20"/>
          <w:szCs w:val="20"/>
          <w:lang w:val="en-US"/>
        </w:rPr>
        <w:t xml:space="preserve"> 1</w:t>
      </w:r>
      <w:r w:rsidR="0072532C" w:rsidRPr="009C6F55">
        <w:rPr>
          <w:rFonts w:asciiTheme="majorHAnsi" w:hAnsiTheme="majorHAnsi" w:cstheme="majorHAnsi"/>
          <w:b/>
          <w:sz w:val="20"/>
          <w:szCs w:val="20"/>
          <w:lang w:val="en-US"/>
        </w:rPr>
        <w:t xml:space="preserve">. </w:t>
      </w:r>
      <w:r w:rsidR="0072532C" w:rsidRPr="009C6F55">
        <w:rPr>
          <w:rFonts w:asciiTheme="majorHAnsi" w:hAnsiTheme="majorHAnsi" w:cstheme="majorHAnsi"/>
          <w:sz w:val="20"/>
          <w:szCs w:val="20"/>
          <w:lang w:val="en-US"/>
        </w:rPr>
        <w:t xml:space="preserve">Example of a rubric of </w:t>
      </w:r>
      <w:r w:rsidR="00CB31AD" w:rsidRPr="009C6F55">
        <w:rPr>
          <w:rFonts w:asciiTheme="majorHAnsi" w:hAnsiTheme="majorHAnsi" w:cstheme="majorHAnsi"/>
          <w:sz w:val="20"/>
          <w:szCs w:val="20"/>
          <w:lang w:val="en-US"/>
        </w:rPr>
        <w:t>a</w:t>
      </w:r>
      <w:r w:rsidR="0072532C" w:rsidRPr="009C6F55">
        <w:rPr>
          <w:rFonts w:asciiTheme="majorHAnsi" w:hAnsiTheme="majorHAnsi" w:cstheme="majorHAnsi"/>
          <w:sz w:val="20"/>
          <w:szCs w:val="20"/>
          <w:lang w:val="en-US"/>
        </w:rPr>
        <w:t xml:space="preserve"> neurodevelopmental treatment</w:t>
      </w:r>
      <w:r w:rsidR="0065625A" w:rsidRPr="009C6F55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CB31AD" w:rsidRPr="009C6F55">
        <w:rPr>
          <w:rFonts w:asciiTheme="majorHAnsi" w:hAnsiTheme="majorHAnsi" w:cstheme="majorHAnsi"/>
          <w:sz w:val="20"/>
          <w:szCs w:val="20"/>
          <w:lang w:val="en-US"/>
        </w:rPr>
        <w:t>maneuver</w:t>
      </w:r>
    </w:p>
    <w:tbl>
      <w:tblPr>
        <w:tblStyle w:val="Tablaconcuadrcula"/>
        <w:tblW w:w="16132" w:type="dxa"/>
        <w:tblInd w:w="-9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4"/>
        <w:gridCol w:w="1559"/>
        <w:gridCol w:w="1843"/>
        <w:gridCol w:w="1276"/>
        <w:gridCol w:w="1701"/>
        <w:gridCol w:w="2268"/>
        <w:gridCol w:w="1134"/>
        <w:gridCol w:w="2268"/>
        <w:gridCol w:w="1275"/>
        <w:gridCol w:w="964"/>
      </w:tblGrid>
      <w:tr w:rsidR="00D224D5" w:rsidRPr="00634B16" w14:paraId="67B522A4" w14:textId="77777777" w:rsidTr="00047740">
        <w:tc>
          <w:tcPr>
            <w:tcW w:w="16132" w:type="dxa"/>
            <w:gridSpan w:val="10"/>
          </w:tcPr>
          <w:p w14:paraId="0AE5E2A4" w14:textId="1934C64F" w:rsidR="00D224D5" w:rsidRPr="009C6F55" w:rsidRDefault="002670D9" w:rsidP="007050D3">
            <w:pPr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>No</w:t>
            </w:r>
            <w:r w:rsidR="007050D3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>. 5.</w:t>
            </w:r>
            <w:r w:rsidR="00EC0DB5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 xml:space="preserve"> Change from the postural set </w:t>
            </w:r>
            <w:r w:rsidR="00256417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 xml:space="preserve">of </w:t>
            </w:r>
            <w:r w:rsidR="00EC0DB5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 xml:space="preserve">sitting to the postural set </w:t>
            </w:r>
            <w:r w:rsidR="00256417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 xml:space="preserve">of </w:t>
            </w:r>
            <w:r w:rsidR="00EC0DB5" w:rsidRPr="009C6F55">
              <w:rPr>
                <w:rFonts w:asciiTheme="majorHAnsi" w:hAnsiTheme="majorHAnsi" w:cstheme="majorHAnsi"/>
                <w:b/>
                <w:sz w:val="18"/>
                <w:szCs w:val="16"/>
                <w:lang w:val="en-US"/>
              </w:rPr>
              <w:t>supine</w:t>
            </w:r>
          </w:p>
        </w:tc>
      </w:tr>
      <w:tr w:rsidR="00AB2AB2" w:rsidRPr="00634B16" w14:paraId="2C8BCB3E" w14:textId="77777777" w:rsidTr="009D283E">
        <w:trPr>
          <w:trHeight w:val="1814"/>
        </w:trPr>
        <w:tc>
          <w:tcPr>
            <w:tcW w:w="1844" w:type="dxa"/>
          </w:tcPr>
          <w:p w14:paraId="0A45290E" w14:textId="1E88E052" w:rsidR="00A10B8E" w:rsidRPr="009C6F55" w:rsidRDefault="00256417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tarting </w:t>
            </w:r>
            <w:r w:rsidR="00B4179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rom the correct postural set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f </w:t>
            </w:r>
            <w:r w:rsidR="00B4179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itting (see rubric N</w:t>
            </w:r>
            <w:r w:rsidR="00A707C1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="00B4179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)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t</w:t>
            </w:r>
            <w:r w:rsidR="00B4179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 P</w:t>
            </w:r>
            <w:r w:rsidR="00F8494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</w:t>
            </w:r>
            <w:r w:rsidR="00B4179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 raises the stretcher to the level of his greater trochanter and stands on the patient's paretic side.</w:t>
            </w:r>
          </w:p>
        </w:tc>
        <w:tc>
          <w:tcPr>
            <w:tcW w:w="1559" w:type="dxa"/>
          </w:tcPr>
          <w:p w14:paraId="5A456880" w14:textId="04126EE0" w:rsidR="00A10B8E" w:rsidRPr="009C6F55" w:rsidRDefault="00B4179E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he P</w:t>
            </w:r>
            <w:r w:rsidR="00F8494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h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 facil</w:t>
            </w:r>
            <w:r w:rsidR="00224DA0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itates movement from the P</w:t>
            </w:r>
            <w:r w:rsidR="00F8494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's </w:t>
            </w:r>
            <w:r w:rsidR="00752DBC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KP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, placing 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the 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audal hand in front and the cranial hand behind.</w:t>
            </w:r>
          </w:p>
        </w:tc>
        <w:tc>
          <w:tcPr>
            <w:tcW w:w="1843" w:type="dxa"/>
          </w:tcPr>
          <w:p w14:paraId="33C6D480" w14:textId="2CC035BF" w:rsidR="00A10B8E" w:rsidRPr="009C6F55" w:rsidRDefault="00752DBC" w:rsidP="00FF7AFC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he P</w:t>
            </w:r>
            <w:r w:rsidR="00FF7AFC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h</w:t>
            </w:r>
            <w:r w:rsidR="00B4179E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T creates a forward rotational movement of the 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KP</w:t>
            </w:r>
            <w:r w:rsidR="00B4179E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, flexing the trunk of the PT while facilitating the rotation of the trunk towards the </w:t>
            </w:r>
            <w:r w:rsidR="00FF7AFC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on-paretic side.</w:t>
            </w:r>
          </w:p>
        </w:tc>
        <w:tc>
          <w:tcPr>
            <w:tcW w:w="1276" w:type="dxa"/>
          </w:tcPr>
          <w:p w14:paraId="6DD2F422" w14:textId="52344CFC" w:rsidR="00A10B8E" w:rsidRPr="009C6F55" w:rsidRDefault="00224DA0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From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audal hand (located previously on the CKP)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 </w:t>
            </w:r>
            <w:r w:rsidR="00FF7AF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lowers the trunk of the PT onto the stretcher.</w:t>
            </w:r>
          </w:p>
        </w:tc>
        <w:tc>
          <w:tcPr>
            <w:tcW w:w="1701" w:type="dxa"/>
          </w:tcPr>
          <w:p w14:paraId="25B6DD93" w14:textId="16FE82EE" w:rsidR="00A10B8E" w:rsidRPr="009C6F55" w:rsidRDefault="00224DA0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With the elbow of 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he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cranial hand, the P</w:t>
            </w:r>
            <w:r w:rsidR="00FF7AFC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h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 keeps the PT's head in slight flexion throughout the descen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ing movement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to the stretcher (avoiding hyperextension).</w:t>
            </w:r>
          </w:p>
        </w:tc>
        <w:tc>
          <w:tcPr>
            <w:tcW w:w="2268" w:type="dxa"/>
          </w:tcPr>
          <w:p w14:paraId="735F1FAC" w14:textId="3CF1A7F9" w:rsidR="00A10B8E" w:rsidRPr="009C6F55" w:rsidRDefault="009B6665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t the last moment, before the PT reaches the stretcher, the P</w:t>
            </w:r>
            <w:r w:rsidR="00FF7AF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 brings the PT's trunk towards himself</w:t>
            </w:r>
            <w:r w:rsidR="00FF7AF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/herself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, placing it parallel to the stretcher, making it easier for </w:t>
            </w:r>
            <w:r w:rsidR="00FF7AF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finish lifting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FF7AF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n-paretic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LL on the stretcher.</w:t>
            </w:r>
          </w:p>
        </w:tc>
        <w:tc>
          <w:tcPr>
            <w:tcW w:w="1134" w:type="dxa"/>
          </w:tcPr>
          <w:p w14:paraId="234F106F" w14:textId="3DD9A11F" w:rsidR="00A10B8E" w:rsidRPr="009C6F55" w:rsidRDefault="00E034FC" w:rsidP="00A10B8E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</w:t>
            </w:r>
            <w:r w:rsidR="00FD38C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 lets the PT's head fall gently onto the pillows, without the head hitting in extension.</w:t>
            </w:r>
          </w:p>
        </w:tc>
        <w:tc>
          <w:tcPr>
            <w:tcW w:w="2268" w:type="dxa"/>
          </w:tcPr>
          <w:p w14:paraId="2B362B0C" w14:textId="7DE696BD" w:rsidR="00A10B8E" w:rsidRPr="009C6F55" w:rsidRDefault="00E034FC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With 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the 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audal hand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,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the P</w:t>
            </w:r>
            <w:r w:rsidR="00FD38CE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h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T grabs the foot of the PT in neutral dorsiflexion and with 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he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cranial hand stabilizes the most affected knee at the same time that asks the PT to raise </w:t>
            </w:r>
            <w:r w:rsidR="0025641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the 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aretic LL onto the stretcher.</w:t>
            </w:r>
          </w:p>
        </w:tc>
        <w:tc>
          <w:tcPr>
            <w:tcW w:w="1275" w:type="dxa"/>
          </w:tcPr>
          <w:p w14:paraId="581E3217" w14:textId="14526DB3" w:rsidR="00A10B8E" w:rsidRPr="009C6F55" w:rsidRDefault="00E034FC" w:rsidP="002564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PT is placed in the appropriate postural set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f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upine by means of </w:t>
            </w:r>
            <w:r w:rsidR="00FD38CE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bridge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aneuver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see rubric Nº3).</w:t>
            </w:r>
          </w:p>
        </w:tc>
        <w:tc>
          <w:tcPr>
            <w:tcW w:w="964" w:type="dxa"/>
          </w:tcPr>
          <w:p w14:paraId="1974882E" w14:textId="276EC57E" w:rsidR="00A10B8E" w:rsidRPr="009C6F55" w:rsidRDefault="00E034FC" w:rsidP="00A10B8E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technique is performed fluently</w:t>
            </w:r>
          </w:p>
        </w:tc>
      </w:tr>
    </w:tbl>
    <w:p w14:paraId="37D1E9F8" w14:textId="77777777" w:rsidR="009D283E" w:rsidRPr="009C6F55" w:rsidRDefault="009D283E" w:rsidP="000A1F50">
      <w:pPr>
        <w:jc w:val="both"/>
        <w:rPr>
          <w:rFonts w:asciiTheme="majorHAnsi" w:hAnsiTheme="majorHAnsi" w:cstheme="majorHAnsi"/>
          <w:b/>
          <w:sz w:val="16"/>
          <w:szCs w:val="16"/>
          <w:lang w:val="en-US"/>
        </w:rPr>
      </w:pPr>
    </w:p>
    <w:tbl>
      <w:tblPr>
        <w:tblStyle w:val="Tablaconcuadrcula"/>
        <w:tblW w:w="16132" w:type="dxa"/>
        <w:tblInd w:w="-9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26"/>
        <w:gridCol w:w="3226"/>
        <w:gridCol w:w="3227"/>
        <w:gridCol w:w="3226"/>
        <w:gridCol w:w="3227"/>
      </w:tblGrid>
      <w:tr w:rsidR="00D224D5" w:rsidRPr="009C6F55" w14:paraId="7552A116" w14:textId="77777777" w:rsidTr="009D283E">
        <w:tc>
          <w:tcPr>
            <w:tcW w:w="16132" w:type="dxa"/>
            <w:gridSpan w:val="5"/>
            <w:tcBorders>
              <w:top w:val="nil"/>
              <w:left w:val="nil"/>
              <w:right w:val="nil"/>
            </w:tcBorders>
          </w:tcPr>
          <w:p w14:paraId="244FA49A" w14:textId="143E1153" w:rsidR="00D224D5" w:rsidRPr="009C6F55" w:rsidRDefault="00EC0DB5" w:rsidP="000A1F50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RUBRIC:</w:t>
            </w:r>
          </w:p>
        </w:tc>
      </w:tr>
      <w:tr w:rsidR="00D224D5" w:rsidRPr="009C6F55" w14:paraId="5D8363D4" w14:textId="77777777" w:rsidTr="009D283E">
        <w:tc>
          <w:tcPr>
            <w:tcW w:w="3226" w:type="dxa"/>
          </w:tcPr>
          <w:p w14:paraId="4263603C" w14:textId="5ED320E5" w:rsidR="00D224D5" w:rsidRPr="009C6F55" w:rsidRDefault="00D224D5" w:rsidP="000A1F50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3226" w:type="dxa"/>
          </w:tcPr>
          <w:p w14:paraId="796FC56B" w14:textId="780AD982" w:rsidR="00D224D5" w:rsidRPr="009C6F55" w:rsidRDefault="00697EFA" w:rsidP="00EC0DB5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INADEQUATE (0</w:t>
            </w:r>
            <w:r w:rsidR="00EC0DB5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3227" w:type="dxa"/>
          </w:tcPr>
          <w:p w14:paraId="4FF5A217" w14:textId="5FEED8CB" w:rsidR="00D224D5" w:rsidRPr="009C6F55" w:rsidRDefault="009D283E" w:rsidP="004A37F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NEEDS</w:t>
            </w:r>
            <w:r w:rsidR="00EC0DB5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IMPROVE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MENT</w:t>
            </w:r>
            <w:r w:rsidR="00697EFA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1</w:t>
            </w:r>
            <w:r w:rsidR="004A37F3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3226" w:type="dxa"/>
          </w:tcPr>
          <w:p w14:paraId="1D582EE3" w14:textId="0683824B" w:rsidR="00D224D5" w:rsidRPr="009C6F55" w:rsidRDefault="00EC0DB5" w:rsidP="004A37F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DEQUATE </w:t>
            </w:r>
            <w:r w:rsidR="00697EFA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(2</w:t>
            </w:r>
            <w:r w:rsidR="004A37F3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3227" w:type="dxa"/>
          </w:tcPr>
          <w:p w14:paraId="58A20668" w14:textId="31377E15" w:rsidR="00D224D5" w:rsidRPr="009C6F55" w:rsidRDefault="00EC0DB5" w:rsidP="004A37F3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DVANCED </w:t>
            </w:r>
            <w:r w:rsidR="00697EFA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(3</w:t>
            </w:r>
            <w:r w:rsidR="004A37F3"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D224D5" w:rsidRPr="00634B16" w14:paraId="3E9F31EF" w14:textId="77777777" w:rsidTr="009D283E">
        <w:tc>
          <w:tcPr>
            <w:tcW w:w="3226" w:type="dxa"/>
          </w:tcPr>
          <w:p w14:paraId="61C73EBE" w14:textId="0CCDFD22" w:rsidR="00D224D5" w:rsidRPr="009C6F55" w:rsidRDefault="00B4179E" w:rsidP="00D224D5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Physiotherapist position</w:t>
            </w:r>
          </w:p>
        </w:tc>
        <w:tc>
          <w:tcPr>
            <w:tcW w:w="3226" w:type="dxa"/>
          </w:tcPr>
          <w:p w14:paraId="33BEDB43" w14:textId="5F305930" w:rsidR="00D224D5" w:rsidRPr="009C6F55" w:rsidRDefault="00AE4262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hT</w:t>
            </w:r>
            <w:r w:rsidR="00990B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not 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n the </w:t>
            </w:r>
            <w:r w:rsidR="00990B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roper 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ide of the stretcher and the height of the stretcher is also incorrect.</w:t>
            </w:r>
          </w:p>
        </w:tc>
        <w:tc>
          <w:tcPr>
            <w:tcW w:w="3227" w:type="dxa"/>
          </w:tcPr>
          <w:p w14:paraId="3BEE63D2" w14:textId="32220BED" w:rsidR="00D224D5" w:rsidRPr="009C6F55" w:rsidRDefault="00AE4262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PhT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s not 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n the proper side of the stretcher but the height of the stretcher is correct.</w:t>
            </w:r>
          </w:p>
        </w:tc>
        <w:tc>
          <w:tcPr>
            <w:tcW w:w="3226" w:type="dxa"/>
          </w:tcPr>
          <w:p w14:paraId="437837E5" w14:textId="5A253E4D" w:rsidR="00D224D5" w:rsidRPr="009C6F55" w:rsidRDefault="00AE4262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hT is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n the </w:t>
            </w:r>
            <w:r w:rsidR="00990B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roper 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ide of the stretcher, but the height of the stretcher is not correct.</w:t>
            </w:r>
          </w:p>
        </w:tc>
        <w:tc>
          <w:tcPr>
            <w:tcW w:w="3227" w:type="dxa"/>
          </w:tcPr>
          <w:p w14:paraId="76052667" w14:textId="5DE2CFCA" w:rsidR="00D224D5" w:rsidRPr="009C6F55" w:rsidRDefault="00AE4262" w:rsidP="00AE426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hT is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n the </w:t>
            </w:r>
            <w:r w:rsidR="00990B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roper </w:t>
            </w:r>
            <w:r w:rsidR="00AA24FD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ide of the stretcher and the height of the stretcher is correct.</w:t>
            </w:r>
          </w:p>
        </w:tc>
      </w:tr>
      <w:tr w:rsidR="00D224D5" w:rsidRPr="00634B16" w14:paraId="232FCD9D" w14:textId="77777777" w:rsidTr="009D283E">
        <w:tc>
          <w:tcPr>
            <w:tcW w:w="3226" w:type="dxa"/>
          </w:tcPr>
          <w:p w14:paraId="16ABF7FE" w14:textId="0C19F6A9" w:rsidR="00D224D5" w:rsidRPr="009C6F55" w:rsidRDefault="00B4179E" w:rsidP="00D224D5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Position of the </w:t>
            </w:r>
            <w:r w:rsidR="00420FE7"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subject </w:t>
            </w: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with hemiparesis</w:t>
            </w:r>
          </w:p>
        </w:tc>
        <w:tc>
          <w:tcPr>
            <w:tcW w:w="3226" w:type="dxa"/>
          </w:tcPr>
          <w:p w14:paraId="5E55941A" w14:textId="78892DDE" w:rsidR="00D224D5" w:rsidRPr="009C6F55" w:rsidRDefault="00AA24FD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</w:t>
            </w:r>
            <w:r w:rsidR="007262D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ubjec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7262D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tar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 in an incorrect</w:t>
            </w:r>
            <w:r w:rsidR="007262D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stural set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f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itting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d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rrect postural se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f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upine.</w:t>
            </w:r>
          </w:p>
        </w:tc>
        <w:tc>
          <w:tcPr>
            <w:tcW w:w="3227" w:type="dxa"/>
          </w:tcPr>
          <w:p w14:paraId="141F9891" w14:textId="372DB558" w:rsidR="00D224D5" w:rsidRPr="009C6F55" w:rsidRDefault="005C698C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ubject star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end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stural sets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at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re practically correct (in the absence of one or two components).</w:t>
            </w:r>
          </w:p>
        </w:tc>
        <w:tc>
          <w:tcPr>
            <w:tcW w:w="3226" w:type="dxa"/>
          </w:tcPr>
          <w:p w14:paraId="1B2CB477" w14:textId="06169BEE" w:rsidR="00D224D5" w:rsidRPr="009C6F55" w:rsidRDefault="005C698C" w:rsidP="00AB2AB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</w:t>
            </w:r>
            <w:r w:rsidR="007262D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ubjec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tar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ds in correc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</w:t>
            </w:r>
            <w:r w:rsidR="00AB2AB2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y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7262D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ostural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ts bu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 student does not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now the reason for them</w:t>
            </w:r>
            <w:r w:rsidR="006E6F38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27" w:type="dxa"/>
          </w:tcPr>
          <w:p w14:paraId="1D13FF24" w14:textId="34723F7E" w:rsidR="00D224D5" w:rsidRPr="009C6F55" w:rsidRDefault="007262D6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ubject star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nds in correct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ural sets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d the student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know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 reason for them.</w:t>
            </w:r>
          </w:p>
        </w:tc>
      </w:tr>
      <w:tr w:rsidR="00D224D5" w:rsidRPr="00634B16" w14:paraId="54D4C761" w14:textId="77777777" w:rsidTr="009D283E">
        <w:tc>
          <w:tcPr>
            <w:tcW w:w="3226" w:type="dxa"/>
          </w:tcPr>
          <w:p w14:paraId="1DD8750C" w14:textId="44496914" w:rsidR="00D224D5" w:rsidRPr="009C6F55" w:rsidRDefault="00B4179E" w:rsidP="00D224D5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Verbal facilitation of the maneuver</w:t>
            </w:r>
          </w:p>
        </w:tc>
        <w:tc>
          <w:tcPr>
            <w:tcW w:w="3226" w:type="dxa"/>
          </w:tcPr>
          <w:p w14:paraId="140F1897" w14:textId="25EF9283" w:rsidR="00D224D5" w:rsidRPr="009C6F55" w:rsidRDefault="0056085D" w:rsidP="0025641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ubject's voluntary activity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s not facilitated 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t indicating the maneuver to be carried ou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nor the activity to be carried out</w:t>
            </w:r>
            <w:r w:rsidR="0025641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27" w:type="dxa"/>
          </w:tcPr>
          <w:p w14:paraId="222F1A6B" w14:textId="026C5612" w:rsidR="00D224D5" w:rsidRPr="009C6F55" w:rsidRDefault="0056085D" w:rsidP="00B76502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ubject's voluntary activity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s scarcely facilitated since only some activity to be carried out is indicated.</w:t>
            </w:r>
          </w:p>
        </w:tc>
        <w:tc>
          <w:tcPr>
            <w:tcW w:w="3226" w:type="dxa"/>
          </w:tcPr>
          <w:p w14:paraId="0415523E" w14:textId="166EE68E" w:rsidR="00D224D5" w:rsidRPr="009C6F55" w:rsidRDefault="0056085D" w:rsidP="00D224D5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subject's voluntary activity 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 mostly facilitated but it is forgotten to indicate one or two activities to be carried out.</w:t>
            </w:r>
          </w:p>
        </w:tc>
        <w:tc>
          <w:tcPr>
            <w:tcW w:w="3227" w:type="dxa"/>
          </w:tcPr>
          <w:p w14:paraId="4100C00F" w14:textId="72D47145" w:rsidR="00D224D5" w:rsidRPr="009C6F55" w:rsidRDefault="0056085D" w:rsidP="00FD1D73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subject's voluntary activity </w:t>
            </w:r>
            <w:r w:rsidR="005C698C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s totally facilitated, always indicating the maneuver and the activity to be carried out.</w:t>
            </w:r>
          </w:p>
        </w:tc>
      </w:tr>
      <w:tr w:rsidR="00D224D5" w:rsidRPr="00634B16" w14:paraId="0BC294A2" w14:textId="77777777" w:rsidTr="009D283E">
        <w:tc>
          <w:tcPr>
            <w:tcW w:w="3226" w:type="dxa"/>
          </w:tcPr>
          <w:p w14:paraId="5759635B" w14:textId="671AFBA4" w:rsidR="00D224D5" w:rsidRPr="009C6F55" w:rsidRDefault="008114A7" w:rsidP="00D224D5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Holds</w:t>
            </w:r>
          </w:p>
        </w:tc>
        <w:tc>
          <w:tcPr>
            <w:tcW w:w="3226" w:type="dxa"/>
          </w:tcPr>
          <w:p w14:paraId="01F1AE68" w14:textId="77777777" w:rsidR="00D224D5" w:rsidRPr="009C6F55" w:rsidRDefault="008114A7" w:rsidP="00D224D5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holds are not correct (PhT grasps the paretic ankle or wrist, instead of holding the paretic foot and hand in a functional position).</w:t>
            </w:r>
          </w:p>
          <w:p w14:paraId="1B45818A" w14:textId="3E94B0C5" w:rsidR="008C25CA" w:rsidRPr="009C6F55" w:rsidRDefault="008C25CA" w:rsidP="008C25CA">
            <w:pPr>
              <w:jc w:val="both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Common Mistake: Improper CKP hold and/or improper head hold.</w:t>
            </w:r>
          </w:p>
        </w:tc>
        <w:tc>
          <w:tcPr>
            <w:tcW w:w="3227" w:type="dxa"/>
          </w:tcPr>
          <w:p w14:paraId="548738B0" w14:textId="1C78A847" w:rsidR="00D224D5" w:rsidRPr="009C6F55" w:rsidRDefault="00900BEC" w:rsidP="00D224D5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holds are not correct (PhT grasps the paretic ankle or wrist, instead of holding the paretic foot and hand in a functional position).</w:t>
            </w:r>
          </w:p>
        </w:tc>
        <w:tc>
          <w:tcPr>
            <w:tcW w:w="3226" w:type="dxa"/>
          </w:tcPr>
          <w:p w14:paraId="6296A28F" w14:textId="5B0A616C" w:rsidR="00D224D5" w:rsidRPr="009C6F55" w:rsidRDefault="00900BEC" w:rsidP="00CC3E8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holds are correct but </w:t>
            </w:r>
            <w:r w:rsidR="00CC3E81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hT </w:t>
            </w:r>
            <w:r w:rsidR="00A15E18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oes not know the reason for them and/or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hows some error in handling during the execution.</w:t>
            </w:r>
          </w:p>
        </w:tc>
        <w:tc>
          <w:tcPr>
            <w:tcW w:w="3227" w:type="dxa"/>
          </w:tcPr>
          <w:p w14:paraId="47E733FF" w14:textId="0D889B23" w:rsidR="00D224D5" w:rsidRPr="009C6F55" w:rsidRDefault="00775A54" w:rsidP="00CC3E8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utomation of th</w:t>
            </w:r>
            <w:r w:rsidR="007B2B04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 correct holds is demonstrated; i.e.</w:t>
            </w:r>
            <w:r w:rsidR="00A549A8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nipulati</w:t>
            </w:r>
            <w:r w:rsidR="00CC3E81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g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 subject is carried out with the perfect </w:t>
            </w:r>
            <w:r w:rsidR="00A549A8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lds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 knowing the reason for them.</w:t>
            </w:r>
          </w:p>
        </w:tc>
      </w:tr>
      <w:tr w:rsidR="00D224D5" w:rsidRPr="00634B16" w14:paraId="272B16BF" w14:textId="77777777" w:rsidTr="009D283E">
        <w:tc>
          <w:tcPr>
            <w:tcW w:w="3226" w:type="dxa"/>
          </w:tcPr>
          <w:p w14:paraId="48428EF1" w14:textId="56C3F4D7" w:rsidR="00D224D5" w:rsidRPr="009C6F55" w:rsidRDefault="00B4179E" w:rsidP="00D224D5">
            <w:pPr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</w:rPr>
              <w:t>Execution of the maneuver</w:t>
            </w:r>
          </w:p>
        </w:tc>
        <w:tc>
          <w:tcPr>
            <w:tcW w:w="3226" w:type="dxa"/>
          </w:tcPr>
          <w:p w14:paraId="08B645D3" w14:textId="3464A91D" w:rsidR="005C4C96" w:rsidRPr="009C6F55" w:rsidRDefault="00EF422C" w:rsidP="005C4C96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="005C4C96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T d</w:t>
            </w:r>
            <w:r w:rsidR="00F71AC5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es not identify the maneuver or performs the sequence of the maneuver inadequately.</w:t>
            </w:r>
          </w:p>
          <w:p w14:paraId="3C729FBF" w14:textId="3BC240B2" w:rsidR="00D224D5" w:rsidRPr="009C6F55" w:rsidRDefault="00F71AC5" w:rsidP="00CC3E81">
            <w:pPr>
              <w:jc w:val="both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Common error: a) The Ph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does not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protect the </w:t>
            </w:r>
            <w:r w:rsidR="005C4C96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paretic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shoulder (PhT</w:t>
            </w:r>
            <w:r w:rsidR="005C4C96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does not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place the </w:t>
            </w:r>
            <w:r w:rsidR="005C4C96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paretic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UL outside the stretcher so that it remains free and the subjec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does not 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lean on i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while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desce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ding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the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body); b) The movement of the CKP is not facilitated correctly (PhT does not facilitate trunk flexion or rotation).</w:t>
            </w:r>
          </w:p>
        </w:tc>
        <w:tc>
          <w:tcPr>
            <w:tcW w:w="3227" w:type="dxa"/>
          </w:tcPr>
          <w:p w14:paraId="310E763D" w14:textId="3E70BB82" w:rsidR="00EF422C" w:rsidRPr="009C6F55" w:rsidRDefault="00EF422C" w:rsidP="00EF422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sequence of the maneuver is not completely correct.</w:t>
            </w:r>
          </w:p>
          <w:p w14:paraId="12DAD782" w14:textId="685A3D41" w:rsidR="00EF422C" w:rsidRPr="009C6F55" w:rsidRDefault="00EF422C" w:rsidP="00EF422C">
            <w:pPr>
              <w:jc w:val="both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Common error: a)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PhT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scarcely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protects the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paretic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shoulder (the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paretic UL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is placed outside the stretcher but during the maneuver i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does not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remain free and the subject leans slightly on i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while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descen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ding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the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body); b)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PhT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hardly facilitates the movement of the </w:t>
            </w:r>
            <w:r w:rsidR="005D77E7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CKP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(facilitates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trunk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flexion but not rotation).</w:t>
            </w:r>
          </w:p>
          <w:p w14:paraId="14674751" w14:textId="762FABDB" w:rsidR="00F71AC5" w:rsidRPr="009C6F55" w:rsidRDefault="00EF422C" w:rsidP="00E7495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9C6F55">
              <w:rPr>
                <w:rFonts w:asciiTheme="majorHAnsi" w:hAnsiTheme="majorHAnsi" w:cstheme="majorHAnsi"/>
                <w:b/>
                <w:sz w:val="16"/>
                <w:szCs w:val="16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SSESSMENT REQUIREMENT ≥1</w:t>
            </w:r>
          </w:p>
        </w:tc>
        <w:tc>
          <w:tcPr>
            <w:tcW w:w="3226" w:type="dxa"/>
          </w:tcPr>
          <w:p w14:paraId="13DAF281" w14:textId="75281B01" w:rsidR="0092083A" w:rsidRPr="009C6F55" w:rsidRDefault="0092083A" w:rsidP="0092083A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hT</w:t>
            </w:r>
            <w:r w:rsidR="00420FE7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forms the sequence of the maneuver properly but presents some carelessness in the execution.</w:t>
            </w:r>
          </w:p>
          <w:p w14:paraId="5927BB9A" w14:textId="68ECE5EA" w:rsidR="005C4C96" w:rsidRPr="009C6F55" w:rsidRDefault="0092083A" w:rsidP="00CC3E8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Common mistake: a) 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PhT correctly protects the paretic shoulder (PhT places the paretic UL off the stretcher and during the maneuver it remains free and the subject does not lean on it </w:t>
            </w:r>
            <w:r w:rsidR="00CC3E81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while descending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the body)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, but without knowing 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the reason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); b) 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PhT c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orrectly f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acilitates the movement of the 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C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KP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 xml:space="preserve"> (facilitates trunk flexion and rotation, but without knowing </w:t>
            </w:r>
            <w:r w:rsidR="006759EF"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the reason</w:t>
            </w:r>
            <w:r w:rsidRPr="009C6F55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).</w:t>
            </w:r>
          </w:p>
        </w:tc>
        <w:tc>
          <w:tcPr>
            <w:tcW w:w="3227" w:type="dxa"/>
          </w:tcPr>
          <w:p w14:paraId="61BB6AC8" w14:textId="163B925A" w:rsidR="00083A7B" w:rsidRPr="009C6F55" w:rsidRDefault="00083A7B" w:rsidP="00083A7B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he manipulation of the subject is perfect and </w:t>
            </w:r>
            <w:r w:rsidR="00047740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T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performs </w:t>
            </w:r>
            <w:r w:rsidR="00047740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perly and fluently the sequence of the maneuver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  <w:p w14:paraId="055E1A96" w14:textId="633D3326" w:rsidR="0092083A" w:rsidRPr="009C6F55" w:rsidRDefault="00047740" w:rsidP="00083A7B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he PhT c</w:t>
            </w:r>
            <w:r w:rsidR="00083A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rrectly protects the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retic</w:t>
            </w:r>
            <w:r w:rsidR="00083A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shoulder and facilitates the movement of the </w:t>
            </w:r>
            <w:r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KP</w:t>
            </w:r>
            <w:r w:rsidR="00083A7B" w:rsidRPr="009C6F5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knowing the reason for both.</w:t>
            </w:r>
          </w:p>
          <w:p w14:paraId="08E2A888" w14:textId="77777777" w:rsidR="00083A7B" w:rsidRPr="009C6F55" w:rsidRDefault="00083A7B" w:rsidP="00083A7B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454E03B" w14:textId="250CDE18" w:rsidR="00FB0454" w:rsidRPr="009C6F55" w:rsidRDefault="00FB0454" w:rsidP="006759EF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211D5507" w14:textId="5B6CEECB" w:rsidR="002165BC" w:rsidRPr="009C6F55" w:rsidRDefault="00EC0DB5" w:rsidP="0043377B">
      <w:pPr>
        <w:rPr>
          <w:rFonts w:asciiTheme="majorHAnsi" w:hAnsiTheme="majorHAnsi" w:cstheme="majorHAnsi"/>
          <w:sz w:val="18"/>
          <w:szCs w:val="20"/>
          <w:lang w:val="en-US"/>
        </w:rPr>
      </w:pPr>
      <w:r w:rsidRPr="009C6F55">
        <w:rPr>
          <w:rFonts w:asciiTheme="majorHAnsi" w:hAnsiTheme="majorHAnsi" w:cstheme="majorHAnsi"/>
          <w:sz w:val="18"/>
          <w:szCs w:val="20"/>
          <w:lang w:val="en-US"/>
        </w:rPr>
        <w:t>P</w:t>
      </w:r>
      <w:r w:rsidR="00F84947" w:rsidRPr="009C6F55">
        <w:rPr>
          <w:rFonts w:asciiTheme="majorHAnsi" w:hAnsiTheme="majorHAnsi" w:cstheme="majorHAnsi"/>
          <w:sz w:val="18"/>
          <w:szCs w:val="20"/>
          <w:lang w:val="en-US"/>
        </w:rPr>
        <w:t>h</w:t>
      </w:r>
      <w:r w:rsidR="00771C55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T: </w:t>
      </w:r>
      <w:r w:rsidR="009C6F55">
        <w:rPr>
          <w:rFonts w:asciiTheme="majorHAnsi" w:hAnsiTheme="majorHAnsi" w:cstheme="majorHAnsi"/>
          <w:sz w:val="18"/>
          <w:szCs w:val="20"/>
          <w:lang w:val="en-US"/>
        </w:rPr>
        <w:t>Physical therapist</w:t>
      </w:r>
      <w:r w:rsidR="00754A0A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, </w:t>
      </w:r>
      <w:r w:rsidR="00F9405C" w:rsidRPr="009C6F55">
        <w:rPr>
          <w:rFonts w:asciiTheme="majorHAnsi" w:hAnsiTheme="majorHAnsi" w:cstheme="majorHAnsi"/>
          <w:sz w:val="18"/>
          <w:szCs w:val="20"/>
          <w:lang w:val="en-US"/>
        </w:rPr>
        <w:t>P</w:t>
      </w:r>
      <w:r w:rsidR="00F84947" w:rsidRPr="009C6F55">
        <w:rPr>
          <w:rFonts w:asciiTheme="majorHAnsi" w:hAnsiTheme="majorHAnsi" w:cstheme="majorHAnsi"/>
          <w:sz w:val="18"/>
          <w:szCs w:val="20"/>
          <w:lang w:val="en-US"/>
        </w:rPr>
        <w:t>T</w:t>
      </w:r>
      <w:r w:rsidR="00A707C1" w:rsidRPr="009C6F55">
        <w:rPr>
          <w:rFonts w:asciiTheme="majorHAnsi" w:hAnsiTheme="majorHAnsi" w:cstheme="majorHAnsi"/>
          <w:sz w:val="18"/>
          <w:szCs w:val="20"/>
          <w:lang w:val="en-US"/>
        </w:rPr>
        <w:t>: pat</w:t>
      </w:r>
      <w:r w:rsidR="00F9405C" w:rsidRPr="009C6F55">
        <w:rPr>
          <w:rFonts w:asciiTheme="majorHAnsi" w:hAnsiTheme="majorHAnsi" w:cstheme="majorHAnsi"/>
          <w:sz w:val="18"/>
          <w:szCs w:val="20"/>
          <w:lang w:val="en-US"/>
        </w:rPr>
        <w:t>ient</w:t>
      </w:r>
      <w:r w:rsidR="00EC718B" w:rsidRPr="009C6F55">
        <w:rPr>
          <w:rFonts w:asciiTheme="majorHAnsi" w:hAnsiTheme="majorHAnsi" w:cstheme="majorHAnsi"/>
          <w:sz w:val="18"/>
          <w:szCs w:val="20"/>
          <w:lang w:val="en-US"/>
        </w:rPr>
        <w:t>,</w:t>
      </w:r>
      <w:r w:rsidR="00F9405C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 </w:t>
      </w:r>
      <w:r w:rsidR="00153B87" w:rsidRPr="009C6F55">
        <w:rPr>
          <w:rFonts w:asciiTheme="majorHAnsi" w:hAnsiTheme="majorHAnsi" w:cstheme="majorHAnsi"/>
          <w:sz w:val="18"/>
          <w:szCs w:val="20"/>
          <w:lang w:val="en-US"/>
        </w:rPr>
        <w:t>C</w:t>
      </w:r>
      <w:r w:rsidR="00752DBC" w:rsidRPr="009C6F55">
        <w:rPr>
          <w:rFonts w:asciiTheme="majorHAnsi" w:hAnsiTheme="majorHAnsi" w:cstheme="majorHAnsi"/>
          <w:sz w:val="18"/>
          <w:szCs w:val="20"/>
          <w:lang w:val="en-US"/>
        </w:rPr>
        <w:t>KP</w:t>
      </w:r>
      <w:r w:rsidR="00153B87" w:rsidRPr="009C6F55">
        <w:rPr>
          <w:rFonts w:asciiTheme="majorHAnsi" w:hAnsiTheme="majorHAnsi" w:cstheme="majorHAnsi"/>
          <w:sz w:val="18"/>
          <w:szCs w:val="20"/>
          <w:lang w:val="en-US"/>
        </w:rPr>
        <w:t>:</w:t>
      </w:r>
      <w:r w:rsidR="00752DBC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 central key point</w:t>
      </w:r>
      <w:r w:rsidR="00D10065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, </w:t>
      </w:r>
      <w:r w:rsidR="00FF7AFC" w:rsidRPr="009C6F55">
        <w:rPr>
          <w:rFonts w:asciiTheme="majorHAnsi" w:hAnsiTheme="majorHAnsi" w:cstheme="majorHAnsi"/>
          <w:sz w:val="18"/>
          <w:szCs w:val="20"/>
          <w:lang w:val="en-US"/>
        </w:rPr>
        <w:t xml:space="preserve">LL: lower limb, </w:t>
      </w:r>
      <w:r w:rsidR="00D10065" w:rsidRPr="009C6F55">
        <w:rPr>
          <w:rFonts w:asciiTheme="majorHAnsi" w:hAnsiTheme="majorHAnsi" w:cstheme="majorHAnsi"/>
          <w:sz w:val="18"/>
          <w:szCs w:val="20"/>
          <w:lang w:val="en-US"/>
        </w:rPr>
        <w:t>UL: upper limb.</w:t>
      </w:r>
    </w:p>
    <w:sectPr w:rsidR="002165BC" w:rsidRPr="009C6F55" w:rsidSect="002165BC">
      <w:pgSz w:w="16840" w:h="11900" w:orient="landscape"/>
      <w:pgMar w:top="1171" w:right="1417" w:bottom="1701" w:left="1417" w:header="794" w:footer="141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99AA7" w14:textId="77777777" w:rsidR="00B267C0" w:rsidRDefault="00B267C0" w:rsidP="0078096E">
      <w:r>
        <w:separator/>
      </w:r>
    </w:p>
  </w:endnote>
  <w:endnote w:type="continuationSeparator" w:id="0">
    <w:p w14:paraId="3EF31D91" w14:textId="77777777" w:rsidR="00B267C0" w:rsidRDefault="00B267C0" w:rsidP="0078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A1EC1" w14:textId="77777777" w:rsidR="00B267C0" w:rsidRDefault="00B267C0" w:rsidP="0078096E">
      <w:r>
        <w:separator/>
      </w:r>
    </w:p>
  </w:footnote>
  <w:footnote w:type="continuationSeparator" w:id="0">
    <w:p w14:paraId="1EED648D" w14:textId="77777777" w:rsidR="00B267C0" w:rsidRDefault="00B267C0" w:rsidP="00780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C55"/>
    <w:rsid w:val="000013B1"/>
    <w:rsid w:val="0000322A"/>
    <w:rsid w:val="00005CD4"/>
    <w:rsid w:val="00015AEA"/>
    <w:rsid w:val="00047740"/>
    <w:rsid w:val="00057669"/>
    <w:rsid w:val="0006391B"/>
    <w:rsid w:val="00076A93"/>
    <w:rsid w:val="00083A7B"/>
    <w:rsid w:val="000A1F50"/>
    <w:rsid w:val="000A2891"/>
    <w:rsid w:val="000E37EB"/>
    <w:rsid w:val="000F0AD3"/>
    <w:rsid w:val="000F359F"/>
    <w:rsid w:val="000F3764"/>
    <w:rsid w:val="00153B87"/>
    <w:rsid w:val="00163D89"/>
    <w:rsid w:val="00170EE6"/>
    <w:rsid w:val="00187927"/>
    <w:rsid w:val="001A37E2"/>
    <w:rsid w:val="001B5B28"/>
    <w:rsid w:val="001B6D5C"/>
    <w:rsid w:val="001C2727"/>
    <w:rsid w:val="001C2C8E"/>
    <w:rsid w:val="001F53A8"/>
    <w:rsid w:val="002165BC"/>
    <w:rsid w:val="00224DA0"/>
    <w:rsid w:val="00255C23"/>
    <w:rsid w:val="00256417"/>
    <w:rsid w:val="00264761"/>
    <w:rsid w:val="002670D9"/>
    <w:rsid w:val="00272A6F"/>
    <w:rsid w:val="0028682B"/>
    <w:rsid w:val="002B05FB"/>
    <w:rsid w:val="002B54BF"/>
    <w:rsid w:val="002F2C75"/>
    <w:rsid w:val="00302AAD"/>
    <w:rsid w:val="003464F2"/>
    <w:rsid w:val="0035705E"/>
    <w:rsid w:val="00365438"/>
    <w:rsid w:val="0038093E"/>
    <w:rsid w:val="003A0BB2"/>
    <w:rsid w:val="00420FE7"/>
    <w:rsid w:val="0043377B"/>
    <w:rsid w:val="0045261C"/>
    <w:rsid w:val="0049459E"/>
    <w:rsid w:val="004A37F3"/>
    <w:rsid w:val="004B4460"/>
    <w:rsid w:val="004C3116"/>
    <w:rsid w:val="004E45C5"/>
    <w:rsid w:val="004E7CA4"/>
    <w:rsid w:val="005014F5"/>
    <w:rsid w:val="00506C63"/>
    <w:rsid w:val="00507483"/>
    <w:rsid w:val="00525272"/>
    <w:rsid w:val="005315A8"/>
    <w:rsid w:val="00537CB6"/>
    <w:rsid w:val="0056085D"/>
    <w:rsid w:val="005944CA"/>
    <w:rsid w:val="005A77A1"/>
    <w:rsid w:val="005C4C96"/>
    <w:rsid w:val="005C698C"/>
    <w:rsid w:val="005D77E7"/>
    <w:rsid w:val="005E47A6"/>
    <w:rsid w:val="005F2BCA"/>
    <w:rsid w:val="00604805"/>
    <w:rsid w:val="00607303"/>
    <w:rsid w:val="006133DD"/>
    <w:rsid w:val="00627DA3"/>
    <w:rsid w:val="00634B16"/>
    <w:rsid w:val="00654EC1"/>
    <w:rsid w:val="0065625A"/>
    <w:rsid w:val="00663879"/>
    <w:rsid w:val="00663F38"/>
    <w:rsid w:val="00666E29"/>
    <w:rsid w:val="006759EF"/>
    <w:rsid w:val="00697EFA"/>
    <w:rsid w:val="006C22A6"/>
    <w:rsid w:val="006C4071"/>
    <w:rsid w:val="006C5AAC"/>
    <w:rsid w:val="006D5404"/>
    <w:rsid w:val="006D676A"/>
    <w:rsid w:val="006E6F38"/>
    <w:rsid w:val="006F24A4"/>
    <w:rsid w:val="007050D3"/>
    <w:rsid w:val="0070585B"/>
    <w:rsid w:val="00712F78"/>
    <w:rsid w:val="0072532C"/>
    <w:rsid w:val="007262D6"/>
    <w:rsid w:val="00737D69"/>
    <w:rsid w:val="00752DBC"/>
    <w:rsid w:val="00754A0A"/>
    <w:rsid w:val="00771C55"/>
    <w:rsid w:val="00775A54"/>
    <w:rsid w:val="00775DA5"/>
    <w:rsid w:val="0078096E"/>
    <w:rsid w:val="00785EBD"/>
    <w:rsid w:val="007903CC"/>
    <w:rsid w:val="007A1F33"/>
    <w:rsid w:val="007A4CFE"/>
    <w:rsid w:val="007B2B04"/>
    <w:rsid w:val="007E14CB"/>
    <w:rsid w:val="007F582D"/>
    <w:rsid w:val="00807B65"/>
    <w:rsid w:val="008114A7"/>
    <w:rsid w:val="008256DE"/>
    <w:rsid w:val="00830E65"/>
    <w:rsid w:val="008647E3"/>
    <w:rsid w:val="0086495D"/>
    <w:rsid w:val="00891A69"/>
    <w:rsid w:val="008A4687"/>
    <w:rsid w:val="008A6942"/>
    <w:rsid w:val="008B39D9"/>
    <w:rsid w:val="008B60E8"/>
    <w:rsid w:val="008B751D"/>
    <w:rsid w:val="008C25CA"/>
    <w:rsid w:val="008D2F27"/>
    <w:rsid w:val="008E3CA5"/>
    <w:rsid w:val="008E4974"/>
    <w:rsid w:val="00900BEC"/>
    <w:rsid w:val="0091789F"/>
    <w:rsid w:val="0092083A"/>
    <w:rsid w:val="009905F7"/>
    <w:rsid w:val="00990B7B"/>
    <w:rsid w:val="00993928"/>
    <w:rsid w:val="009A61AA"/>
    <w:rsid w:val="009B513E"/>
    <w:rsid w:val="009B6665"/>
    <w:rsid w:val="009C6F55"/>
    <w:rsid w:val="009C7D55"/>
    <w:rsid w:val="009D283E"/>
    <w:rsid w:val="00A00DE5"/>
    <w:rsid w:val="00A06204"/>
    <w:rsid w:val="00A064A1"/>
    <w:rsid w:val="00A10B8E"/>
    <w:rsid w:val="00A10C92"/>
    <w:rsid w:val="00A15E18"/>
    <w:rsid w:val="00A549A8"/>
    <w:rsid w:val="00A707C1"/>
    <w:rsid w:val="00AA24FD"/>
    <w:rsid w:val="00AA5251"/>
    <w:rsid w:val="00AB2AB2"/>
    <w:rsid w:val="00AD3D1A"/>
    <w:rsid w:val="00AE4262"/>
    <w:rsid w:val="00B267C0"/>
    <w:rsid w:val="00B4179E"/>
    <w:rsid w:val="00B476A7"/>
    <w:rsid w:val="00B74DB6"/>
    <w:rsid w:val="00B76502"/>
    <w:rsid w:val="00B90867"/>
    <w:rsid w:val="00C100F4"/>
    <w:rsid w:val="00C4148D"/>
    <w:rsid w:val="00C46F5A"/>
    <w:rsid w:val="00CB31AD"/>
    <w:rsid w:val="00CB703E"/>
    <w:rsid w:val="00CC228E"/>
    <w:rsid w:val="00CC3E81"/>
    <w:rsid w:val="00D01D77"/>
    <w:rsid w:val="00D077D1"/>
    <w:rsid w:val="00D10065"/>
    <w:rsid w:val="00D224D5"/>
    <w:rsid w:val="00D70013"/>
    <w:rsid w:val="00D730A0"/>
    <w:rsid w:val="00DD2338"/>
    <w:rsid w:val="00E034FC"/>
    <w:rsid w:val="00E20026"/>
    <w:rsid w:val="00E30D3F"/>
    <w:rsid w:val="00E34344"/>
    <w:rsid w:val="00E34962"/>
    <w:rsid w:val="00E51A74"/>
    <w:rsid w:val="00E72551"/>
    <w:rsid w:val="00E7495A"/>
    <w:rsid w:val="00E83F05"/>
    <w:rsid w:val="00E854D5"/>
    <w:rsid w:val="00E94DEB"/>
    <w:rsid w:val="00EC0DB5"/>
    <w:rsid w:val="00EC0EBF"/>
    <w:rsid w:val="00EC718B"/>
    <w:rsid w:val="00EF422C"/>
    <w:rsid w:val="00F123D0"/>
    <w:rsid w:val="00F64C6D"/>
    <w:rsid w:val="00F66080"/>
    <w:rsid w:val="00F71AC5"/>
    <w:rsid w:val="00F76BFF"/>
    <w:rsid w:val="00F84947"/>
    <w:rsid w:val="00F9405C"/>
    <w:rsid w:val="00FA23B2"/>
    <w:rsid w:val="00FA3282"/>
    <w:rsid w:val="00FB0454"/>
    <w:rsid w:val="00FC54C8"/>
    <w:rsid w:val="00FD1D73"/>
    <w:rsid w:val="00FD38CE"/>
    <w:rsid w:val="00FE6F2C"/>
    <w:rsid w:val="00FE7AAC"/>
    <w:rsid w:val="00FF5F1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E0C8444"/>
  <w14:defaultImageDpi w14:val="300"/>
  <w15:docId w15:val="{29544137-65CF-4CB1-9B15-5E1F50A2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71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096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096E"/>
  </w:style>
  <w:style w:type="paragraph" w:styleId="Piedepgina">
    <w:name w:val="footer"/>
    <w:basedOn w:val="Normal"/>
    <w:link w:val="PiedepginaCar"/>
    <w:uiPriority w:val="99"/>
    <w:unhideWhenUsed/>
    <w:rsid w:val="0078096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96E"/>
  </w:style>
  <w:style w:type="paragraph" w:styleId="Textodeglobo">
    <w:name w:val="Balloon Text"/>
    <w:basedOn w:val="Normal"/>
    <w:link w:val="TextodegloboCar"/>
    <w:uiPriority w:val="99"/>
    <w:semiHidden/>
    <w:unhideWhenUsed/>
    <w:rsid w:val="0025641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4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FCD148-72C3-4396-A6FB-5C052ABB6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9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uz Sanchez Sanchez</dc:creator>
  <cp:lastModifiedBy>Maria Arantzazu Ruescas Nicolau</cp:lastModifiedBy>
  <cp:revision>24</cp:revision>
  <cp:lastPrinted>2017-05-14T21:41:00Z</cp:lastPrinted>
  <dcterms:created xsi:type="dcterms:W3CDTF">2022-07-26T05:41:00Z</dcterms:created>
  <dcterms:modified xsi:type="dcterms:W3CDTF">2023-07-20T17:55:00Z</dcterms:modified>
</cp:coreProperties>
</file>